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867C76" w:rsidR="00FB3483" w:rsidRPr="00930A31" w:rsidRDefault="00BE786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C735CC" w:rsidR="00FB3483" w:rsidRPr="00930A31" w:rsidRDefault="00BE786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46CE1D" w:rsidR="00FB3483"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090291" w:rsidR="00FB3483"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657B8F" w:rsidR="00FB3483"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083676" w:rsidR="00FB3483"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D7CC177" w:rsidR="00FB3483"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616C074" w:rsidR="00FB3483"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1C3BE08" w:rsidR="00FB3483"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5DF812" w:rsidR="00930A31"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02A919" w:rsidR="00930A31"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008F4B" w:rsidR="00FB3483"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585F4A9" w:rsidR="00FB3483"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8C30F5" w:rsidR="00930A31"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3EF155" w:rsidR="00930A31"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8DBC17C" w:rsidR="00930A31"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EFCF13E" w:rsidR="00930A31" w:rsidRPr="00930A31" w:rsidRDefault="003F0D5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779BF0" w:rsidR="00930A31"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4BBC96" w:rsidR="00930A31"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3BA2DD2" w:rsidR="006E5FE2"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7CC61A" w:rsidR="006E5FE2"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C2A51E" w:rsidR="00930A31"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1DB206" w:rsidR="00930A31"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843593C" w:rsidR="00FB3483"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72D6EF" w:rsidR="00FB3483"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07BE11" w:rsidR="00FB3483"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1371A3" w:rsidR="00930A31"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577EB2" w:rsidR="00930A31"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9D3E1D4" w:rsidR="00930A31"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C986213" w:rsidR="00930A31"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F7457A" w:rsidR="00FB3483" w:rsidRPr="00930A31" w:rsidRDefault="0067483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B8B630" w:rsidR="00077B44"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1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4E9E6F" w:rsidR="00930A31"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3-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72E3571" w:rsidR="00930A31"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66A521" w:rsidR="00930A31"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8D6ED0" w:rsidR="00930A31"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E26BAF" w:rsidR="00930A31"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DDF215" w:rsidR="00930A31"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BA24F8" w:rsidR="00930A31"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F127D0" w:rsidR="00077B44"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B45BD09" w:rsidR="00077B44" w:rsidRPr="00930A31" w:rsidRDefault="00674836"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bookmarkStart w:id="0" w:name="_Hlk119325378"/>
            <w:r w:rsidRPr="00930A31">
              <w:rPr>
                <w:rFonts w:ascii="Arial" w:hAnsi="Arial" w:cs="Arial"/>
                <w:sz w:val="18"/>
                <w:szCs w:val="18"/>
              </w:rPr>
              <w:t>Availability of data, code and other materials</w:t>
            </w:r>
            <w:bookmarkEnd w:id="0"/>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2716D7C" w:rsidR="00077B44" w:rsidRPr="00930A31" w:rsidRDefault="00323338"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40A4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23338"/>
    <w:rsid w:val="003516AD"/>
    <w:rsid w:val="00363B8D"/>
    <w:rsid w:val="003760FB"/>
    <w:rsid w:val="003B79FF"/>
    <w:rsid w:val="003F0D53"/>
    <w:rsid w:val="00400A0B"/>
    <w:rsid w:val="00443C1D"/>
    <w:rsid w:val="00461576"/>
    <w:rsid w:val="004C1685"/>
    <w:rsid w:val="005078EE"/>
    <w:rsid w:val="005440A8"/>
    <w:rsid w:val="00550BF1"/>
    <w:rsid w:val="0059028D"/>
    <w:rsid w:val="005940B5"/>
    <w:rsid w:val="005979B8"/>
    <w:rsid w:val="0067483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E7865"/>
    <w:rsid w:val="00C22710"/>
    <w:rsid w:val="00D95D84"/>
    <w:rsid w:val="00DC4F19"/>
    <w:rsid w:val="00E324A8"/>
    <w:rsid w:val="00E66E3A"/>
    <w:rsid w:val="00E831D3"/>
    <w:rsid w:val="00EB610E"/>
    <w:rsid w:val="00F67C14"/>
    <w:rsid w:val="00F716F7"/>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202</Words>
  <Characters>5890</Characters>
  <Application>Microsoft Office Word</Application>
  <DocSecurity>0</DocSecurity>
  <Lines>128</Lines>
  <Paragraphs>5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kgalaboni, Kabelo</cp:lastModifiedBy>
  <cp:revision>6</cp:revision>
  <cp:lastPrinted>2020-11-24T03:02:00Z</cp:lastPrinted>
  <dcterms:created xsi:type="dcterms:W3CDTF">2022-11-14T11:42:00Z</dcterms:created>
  <dcterms:modified xsi:type="dcterms:W3CDTF">2022-12-25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9f805adb8752d7a77fd85fc9fff9302f43bb3f6681bd3684a27cb1e406742a</vt:lpwstr>
  </property>
</Properties>
</file>